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D94" w:rsidRPr="00AB297A" w:rsidRDefault="00AB297A" w:rsidP="00AB297A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 - List of reagents</w:t>
      </w:r>
    </w:p>
    <w:tbl>
      <w:tblPr>
        <w:tblpPr w:leftFromText="180" w:rightFromText="180" w:vertAnchor="page" w:horzAnchor="margin" w:tblpXSpec="center" w:tblpY="30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68"/>
        <w:gridCol w:w="1801"/>
        <w:gridCol w:w="1843"/>
        <w:gridCol w:w="3138"/>
      </w:tblGrid>
      <w:tr w:rsidR="003B18B2" w:rsidRPr="003B18B2" w:rsidTr="003B18B2">
        <w:trPr>
          <w:trHeight w:val="16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REAGENT or RESOUR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Dose/</w:t>
            </w:r>
          </w:p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Concentration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3B18B2" w:rsidRPr="003B18B2" w:rsidTr="002F40A2">
        <w:trPr>
          <w:trHeight w:val="203"/>
        </w:trPr>
        <w:tc>
          <w:tcPr>
            <w:tcW w:w="0" w:type="auto"/>
            <w:gridSpan w:val="4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Antibodies</w:t>
            </w:r>
          </w:p>
        </w:tc>
      </w:tr>
      <w:tr w:rsidR="003B18B2" w:rsidRPr="003B18B2" w:rsidTr="003B18B2">
        <w:trPr>
          <w:trHeight w:val="313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abbit polyclonal anti-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alanin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TA330441</w:t>
            </w:r>
          </w:p>
        </w:tc>
      </w:tr>
      <w:tr w:rsidR="003B18B2" w:rsidRPr="003B18B2" w:rsidTr="003B18B2">
        <w:trPr>
          <w:trHeight w:val="313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ouse monoclonal anti-Actin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0" w:type="auto"/>
            <w:vAlign w:val="center"/>
          </w:tcPr>
          <w:p w:rsidR="003B18B2" w:rsidRPr="003B18B2" w:rsidRDefault="00232298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612656</w:t>
            </w:r>
          </w:p>
        </w:tc>
      </w:tr>
      <w:tr w:rsidR="003B18B2" w:rsidRPr="003B18B2" w:rsidTr="003B18B2">
        <w:trPr>
          <w:trHeight w:val="152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abbit polyclonal anti-GALR2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 AP01317PU-N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ouse monoclonal anti-GAPDH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lipore-</w:t>
            </w:r>
            <w:r w:rsidRPr="003B18B2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5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MAB374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abbit polyclonal anti-p44/42 MAPK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9102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ouse monoclonal anti-phospo-p44/42 MAPK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9106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abbit polyclonal anti-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9272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abbit polyclonal anti-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phospho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9271</w:t>
            </w:r>
          </w:p>
        </w:tc>
      </w:tr>
      <w:tr w:rsidR="003B18B2" w:rsidRPr="003B18B2" w:rsidTr="007022F5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Rabbit Secondary 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7074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ouse Secondary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7076</w:t>
            </w:r>
          </w:p>
        </w:tc>
      </w:tr>
      <w:tr w:rsidR="003B18B2" w:rsidRPr="003B18B2" w:rsidTr="009F07CB">
        <w:trPr>
          <w:trHeight w:val="195"/>
        </w:trPr>
        <w:tc>
          <w:tcPr>
            <w:tcW w:w="0" w:type="auto"/>
            <w:gridSpan w:val="4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Flow cytometry Ab/Reagents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eastAsia="Arial" w:hAnsi="Arial" w:cs="Arial"/>
                <w:sz w:val="24"/>
                <w:szCs w:val="24"/>
              </w:rPr>
              <w:t>Annexin</w:t>
            </w:r>
            <w:proofErr w:type="spellEnd"/>
            <w:r w:rsidRPr="003B18B2">
              <w:rPr>
                <w:rFonts w:ascii="Arial" w:eastAsia="Arial" w:hAnsi="Arial" w:cs="Arial"/>
                <w:sz w:val="24"/>
                <w:szCs w:val="24"/>
              </w:rPr>
              <w:t xml:space="preserve"> V/7-AAD assay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sz w:val="24"/>
                <w:szCs w:val="24"/>
              </w:rPr>
              <w:t>Cat# 559763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uman BD Fc Block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564219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Cytofix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Cytoperm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554714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FastImmune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CD8-FITC/CD69-PE/CD3-PerCP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340367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D4-PerCP-Cy5.5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341654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IFN-γ-FITC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554700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IL-4-PE-Cy7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560672</w:t>
            </w:r>
          </w:p>
        </w:tc>
      </w:tr>
      <w:tr w:rsidR="003B18B2" w:rsidRPr="003B18B2" w:rsidTr="003B18B2">
        <w:trPr>
          <w:trHeight w:val="152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lastRenderedPageBreak/>
              <w:t>IL-17A-P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560486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D4-PerCP-Cy5.5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341654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FOXP3-AlexaFluor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488560047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D25-P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555432</w:t>
            </w:r>
          </w:p>
        </w:tc>
      </w:tr>
      <w:tr w:rsidR="003B18B2" w:rsidRPr="003B18B2" w:rsidTr="00086312">
        <w:trPr>
          <w:trHeight w:val="180"/>
        </w:trPr>
        <w:tc>
          <w:tcPr>
            <w:tcW w:w="0" w:type="auto"/>
            <w:gridSpan w:val="4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Biological Samples</w:t>
            </w:r>
          </w:p>
        </w:tc>
      </w:tr>
      <w:tr w:rsidR="003B18B2" w:rsidRPr="003B18B2" w:rsidTr="003B18B2">
        <w:trPr>
          <w:trHeight w:val="122"/>
        </w:trPr>
        <w:tc>
          <w:tcPr>
            <w:tcW w:w="0" w:type="auto"/>
            <w:vAlign w:val="center"/>
          </w:tcPr>
          <w:p w:rsidR="003B18B2" w:rsidRPr="003B18B2" w:rsidRDefault="00232298" w:rsidP="003B18B2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Donor #1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ular Technologies Limited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HHu20140804</w:t>
            </w:r>
          </w:p>
        </w:tc>
      </w:tr>
      <w:tr w:rsidR="003B18B2" w:rsidRPr="003B18B2" w:rsidTr="003B18B2">
        <w:trPr>
          <w:trHeight w:val="107"/>
        </w:trPr>
        <w:tc>
          <w:tcPr>
            <w:tcW w:w="0" w:type="auto"/>
            <w:vAlign w:val="center"/>
          </w:tcPr>
          <w:p w:rsidR="003B18B2" w:rsidRPr="003B18B2" w:rsidRDefault="00232298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Donor #2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Cellular Technologies Limited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Hu20140811</w:t>
            </w:r>
          </w:p>
        </w:tc>
      </w:tr>
      <w:tr w:rsidR="003B18B2" w:rsidRPr="003B18B2" w:rsidTr="00C478DA">
        <w:trPr>
          <w:trHeight w:val="152"/>
        </w:trPr>
        <w:tc>
          <w:tcPr>
            <w:tcW w:w="0" w:type="auto"/>
            <w:gridSpan w:val="4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Chemicals, Peptides and Recombinant Proteins</w:t>
            </w:r>
          </w:p>
        </w:tc>
      </w:tr>
      <w:tr w:rsidR="003B18B2" w:rsidRPr="003B18B2" w:rsidTr="003B18B2">
        <w:trPr>
          <w:trHeight w:val="7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GALR2 Inhibitor M871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100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2698</w:t>
            </w:r>
          </w:p>
        </w:tc>
      </w:tr>
      <w:tr w:rsidR="003B18B2" w:rsidRPr="003B18B2" w:rsidTr="003B18B2">
        <w:trPr>
          <w:trHeight w:val="142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alanin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lipore-Sigm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10 and 300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G0278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ecombinant human IL-2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10ng/mL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P605668</w:t>
            </w:r>
          </w:p>
        </w:tc>
      </w:tr>
      <w:tr w:rsidR="003B18B2" w:rsidRPr="003B18B2" w:rsidTr="003B18B2">
        <w:trPr>
          <w:trHeight w:val="182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Concavalin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lipore-Sigm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2.5ug/mL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C5275</w:t>
            </w:r>
          </w:p>
        </w:tc>
      </w:tr>
      <w:tr w:rsidR="003B18B2" w:rsidRPr="003B18B2" w:rsidTr="003B18B2">
        <w:trPr>
          <w:trHeight w:val="182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Phytohemagglutinin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illipore</w:t>
            </w:r>
            <w:r>
              <w:rPr>
                <w:rFonts w:ascii="Arial" w:hAnsi="Arial" w:cs="Arial"/>
                <w:sz w:val="24"/>
                <w:szCs w:val="24"/>
              </w:rPr>
              <w:t>-Sigm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2.5ug/mL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L1668</w:t>
            </w:r>
          </w:p>
        </w:tc>
      </w:tr>
      <w:tr w:rsidR="003B18B2" w:rsidRPr="003B18B2" w:rsidTr="003B18B2">
        <w:trPr>
          <w:trHeight w:val="383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Enzyme-free dissociation buffer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13151014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Dynabeads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>™ Human T-Activator CD3/CD28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11131D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. Coli LPS</w:t>
            </w:r>
          </w:p>
        </w:tc>
        <w:tc>
          <w:tcPr>
            <w:tcW w:w="0" w:type="auto"/>
            <w:vAlign w:val="center"/>
          </w:tcPr>
          <w:p w:rsid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lipore-Sigma</w:t>
            </w:r>
          </w:p>
        </w:tc>
        <w:tc>
          <w:tcPr>
            <w:tcW w:w="0" w:type="auto"/>
            <w:vAlign w:val="center"/>
          </w:tcPr>
          <w:p w:rsid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ng/ml</w:t>
            </w:r>
          </w:p>
        </w:tc>
        <w:tc>
          <w:tcPr>
            <w:tcW w:w="0" w:type="auto"/>
            <w:vAlign w:val="center"/>
          </w:tcPr>
          <w:p w:rsid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L6529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Trypsin 0.05%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25300054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PMI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 72400047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DMEM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11995065</w:t>
            </w:r>
          </w:p>
        </w:tc>
      </w:tr>
      <w:tr w:rsidR="003B18B2" w:rsidRPr="003B18B2" w:rsidTr="003B18B2">
        <w:trPr>
          <w:trHeight w:val="152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Fetal Bovine Serum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16140071</w:t>
            </w:r>
          </w:p>
        </w:tc>
      </w:tr>
      <w:tr w:rsidR="003B18B2" w:rsidRPr="003B18B2" w:rsidTr="003B18B2">
        <w:trPr>
          <w:trHeight w:val="18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ovine Serum Albumin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lipore-Sigm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A9418</w:t>
            </w:r>
          </w:p>
        </w:tc>
      </w:tr>
      <w:tr w:rsidR="003B18B2" w:rsidRPr="003B18B2" w:rsidTr="003B18B2">
        <w:trPr>
          <w:trHeight w:val="278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lysis buffer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9803</w:t>
            </w:r>
          </w:p>
        </w:tc>
      </w:tr>
      <w:tr w:rsidR="003B18B2" w:rsidRPr="003B18B2" w:rsidTr="003B18B2">
        <w:trPr>
          <w:trHeight w:val="28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TWEEN 2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lipore-Sigma</w:t>
            </w:r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P1379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lastRenderedPageBreak/>
              <w:t>Dimethyl Sulfoxid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lipore-Sigma</w:t>
            </w:r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D8418</w:t>
            </w:r>
          </w:p>
        </w:tc>
      </w:tr>
      <w:tr w:rsidR="003B18B2" w:rsidRPr="003B18B2" w:rsidTr="003B18B2">
        <w:trPr>
          <w:trHeight w:val="21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Penicillin and Streptomycin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15140122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Trypan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blue Solution, 0.4%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 15250061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ell Tracker Green CMFD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olecular Probes</w:t>
            </w:r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C7025</w:t>
            </w:r>
          </w:p>
        </w:tc>
      </w:tr>
      <w:tr w:rsidR="003B18B2" w:rsidRPr="003B18B2" w:rsidTr="003B18B2">
        <w:trPr>
          <w:trHeight w:val="18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Bradford 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5000006</w:t>
            </w:r>
          </w:p>
        </w:tc>
      </w:tr>
      <w:tr w:rsidR="00063D45" w:rsidRPr="003B18B2" w:rsidTr="000169C2">
        <w:trPr>
          <w:trHeight w:val="152"/>
        </w:trPr>
        <w:tc>
          <w:tcPr>
            <w:tcW w:w="0" w:type="auto"/>
            <w:gridSpan w:val="4"/>
            <w:vAlign w:val="center"/>
          </w:tcPr>
          <w:p w:rsidR="00063D45" w:rsidRPr="003B18B2" w:rsidRDefault="00063D45" w:rsidP="00063D45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Critical Commercial Assays</w:t>
            </w:r>
          </w:p>
        </w:tc>
      </w:tr>
      <w:tr w:rsidR="003B18B2" w:rsidRPr="003B18B2" w:rsidTr="003B18B2">
        <w:trPr>
          <w:trHeight w:val="224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Neasy micro kit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74004</w:t>
            </w:r>
          </w:p>
        </w:tc>
      </w:tr>
      <w:tr w:rsidR="003B18B2" w:rsidRPr="003B18B2" w:rsidTr="003B18B2">
        <w:trPr>
          <w:trHeight w:val="194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SuperScript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III cDNA Synthesis kit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18080051</w:t>
            </w:r>
          </w:p>
        </w:tc>
      </w:tr>
      <w:tr w:rsidR="003B18B2" w:rsidRPr="003B18B2" w:rsidTr="003B18B2">
        <w:trPr>
          <w:trHeight w:val="25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uman DMBT1 ELISA kit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</w:t>
            </w:r>
            <w:r w:rsidRPr="003B18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KU03679</w:t>
            </w:r>
          </w:p>
        </w:tc>
      </w:tr>
      <w:tr w:rsidR="003B18B2" w:rsidRPr="003B18B2" w:rsidTr="003B18B2">
        <w:trPr>
          <w:trHeight w:val="383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AMV first-strand cDNA synthesis kit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E6550</w:t>
            </w:r>
          </w:p>
        </w:tc>
      </w:tr>
      <w:tr w:rsidR="003B18B2" w:rsidRPr="003B18B2" w:rsidTr="003B18B2">
        <w:trPr>
          <w:trHeight w:val="18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TaqMan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Fast Advanced Master Mix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444457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uman Cytokine 41-Plex Panel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illipore</w:t>
            </w:r>
            <w:r>
              <w:rPr>
                <w:rFonts w:ascii="Arial" w:hAnsi="Arial" w:cs="Arial"/>
                <w:sz w:val="24"/>
                <w:szCs w:val="24"/>
              </w:rPr>
              <w:t>-Sigma</w:t>
            </w:r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 HCYTMAG60PMX41BK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MILLIPLEX MAP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TGFß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Magnetic Bead 3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Plex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Kit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illipore</w:t>
            </w:r>
            <w:r>
              <w:rPr>
                <w:rFonts w:ascii="Arial" w:hAnsi="Arial" w:cs="Arial"/>
                <w:sz w:val="24"/>
                <w:szCs w:val="24"/>
              </w:rPr>
              <w:t>-Sigma</w:t>
            </w:r>
          </w:p>
        </w:tc>
        <w:tc>
          <w:tcPr>
            <w:tcW w:w="0" w:type="auto"/>
            <w:vAlign w:val="center"/>
          </w:tcPr>
          <w:p w:rsidR="003B18B2" w:rsidRPr="003B18B2" w:rsidRDefault="00063D45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 TGFBMAG-64K-03</w:t>
            </w:r>
          </w:p>
        </w:tc>
      </w:tr>
      <w:tr w:rsidR="003B18B2" w:rsidRPr="003B18B2" w:rsidTr="008D3C46">
        <w:trPr>
          <w:trHeight w:val="180"/>
        </w:trPr>
        <w:tc>
          <w:tcPr>
            <w:tcW w:w="0" w:type="auto"/>
            <w:gridSpan w:val="4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Oligonucleotides</w:t>
            </w:r>
            <w:r>
              <w:rPr>
                <w:rFonts w:ascii="Arial" w:hAnsi="Arial" w:cs="Arial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Taqma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primers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Human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alanin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siRN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Dharmacon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Times New Roman" w:hAnsi="Arial" w:cs="Arial"/>
                <w:sz w:val="24"/>
                <w:szCs w:val="24"/>
              </w:rPr>
              <w:t>Cat#</w:t>
            </w:r>
            <w:r w:rsidRPr="003B18B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B18B2">
              <w:rPr>
                <w:rFonts w:ascii="Arial" w:eastAsia="Times New Roman" w:hAnsi="Arial" w:cs="Arial"/>
                <w:sz w:val="24"/>
                <w:szCs w:val="24"/>
              </w:rPr>
              <w:t>LQ-004139-07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Non-Targeting siRN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Dharmacon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Times New Roman" w:hAnsi="Arial" w:cs="Arial"/>
                <w:sz w:val="24"/>
                <w:szCs w:val="24"/>
              </w:rPr>
              <w:t>Cat#D-001810-10-05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s99999905</w:t>
            </w:r>
          </w:p>
        </w:tc>
      </w:tr>
      <w:tr w:rsidR="003B18B2" w:rsidRPr="003B18B2" w:rsidTr="003B18B2">
        <w:trPr>
          <w:trHeight w:val="18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alanin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s00544351_g1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GALR1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s00929409_m1</w:t>
            </w:r>
          </w:p>
        </w:tc>
      </w:tr>
      <w:tr w:rsidR="003B18B2" w:rsidRPr="003B18B2" w:rsidTr="003B18B2">
        <w:trPr>
          <w:trHeight w:val="13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GALR2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s00605839_m1</w:t>
            </w:r>
          </w:p>
        </w:tc>
      </w:tr>
      <w:tr w:rsidR="003B18B2" w:rsidRPr="003B18B2" w:rsidTr="003B18B2">
        <w:trPr>
          <w:trHeight w:val="16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GALR3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Hs00358572_m1</w:t>
            </w:r>
          </w:p>
        </w:tc>
      </w:tr>
      <w:tr w:rsidR="003B18B2" w:rsidRPr="003B18B2" w:rsidTr="003B18B2">
        <w:trPr>
          <w:trHeight w:val="21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IFNG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Hs00989291_m1</w:t>
            </w:r>
          </w:p>
        </w:tc>
      </w:tr>
      <w:tr w:rsidR="003B18B2" w:rsidRPr="003B18B2" w:rsidTr="003B18B2">
        <w:trPr>
          <w:trHeight w:val="28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lastRenderedPageBreak/>
              <w:t>IL4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Hs00174122_m1</w:t>
            </w:r>
          </w:p>
        </w:tc>
      </w:tr>
      <w:tr w:rsidR="003B18B2" w:rsidRPr="003B18B2" w:rsidTr="003B18B2">
        <w:trPr>
          <w:trHeight w:val="21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IL17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Hs00174383_m1</w:t>
            </w:r>
          </w:p>
        </w:tc>
      </w:tr>
      <w:tr w:rsidR="003B18B2" w:rsidRPr="003B18B2" w:rsidTr="003B18B2">
        <w:trPr>
          <w:trHeight w:val="107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TBX21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Times New Roman" w:hAnsi="Arial" w:cs="Arial"/>
                <w:sz w:val="24"/>
                <w:szCs w:val="24"/>
              </w:rPr>
              <w:t>Hs00203436_m1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GATA3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Hs00231122_m1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RORC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Hs01076122_m1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TRIB2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Hs01120543_m1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ZBTB7B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Hs00757087_g1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Hs0096162_m1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eastAsia="Arial" w:hAnsi="Arial" w:cs="Arial"/>
                <w:color w:val="000000"/>
                <w:sz w:val="24"/>
                <w:szCs w:val="24"/>
              </w:rPr>
              <w:t>IL12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 xml:space="preserve">Applied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B18B2">
              <w:rPr>
                <w:rFonts w:ascii="Arial" w:eastAsia="Times New Roman" w:hAnsi="Arial" w:cs="Arial"/>
                <w:sz w:val="24"/>
                <w:szCs w:val="24"/>
              </w:rPr>
              <w:t>Hs01073447_m1</w:t>
            </w:r>
          </w:p>
        </w:tc>
      </w:tr>
      <w:tr w:rsidR="003B18B2" w:rsidRPr="003B18B2" w:rsidTr="000C518D">
        <w:trPr>
          <w:trHeight w:val="137"/>
        </w:trPr>
        <w:tc>
          <w:tcPr>
            <w:tcW w:w="0" w:type="auto"/>
            <w:gridSpan w:val="4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Software and Algorithms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Prism Version 8.0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GraphPad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AB297A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5" w:history="1">
              <w:r w:rsidR="003B18B2" w:rsidRPr="003B18B2">
                <w:rPr>
                  <w:rFonts w:ascii="Arial" w:hAnsi="Arial" w:cs="Arial"/>
                  <w:color w:val="0000FF"/>
                  <w:sz w:val="24"/>
                  <w:szCs w:val="24"/>
                  <w:u w:val="single"/>
                </w:rPr>
                <w:t>https://www.graphpad.com/</w:t>
              </w:r>
            </w:hyperlink>
          </w:p>
        </w:tc>
      </w:tr>
      <w:tr w:rsidR="003B18B2" w:rsidRPr="003B18B2" w:rsidTr="003B18B2">
        <w:trPr>
          <w:trHeight w:val="18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S v9.4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S Institut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18B2" w:rsidRPr="003B18B2" w:rsidTr="003B18B2">
        <w:trPr>
          <w:trHeight w:val="18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Image J 1.52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NIH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AB297A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6" w:history="1">
              <w:r w:rsidR="003B18B2" w:rsidRPr="003B18B2">
                <w:rPr>
                  <w:rStyle w:val="Hyperlink"/>
                  <w:rFonts w:ascii="Arial" w:eastAsia="Times New Roman" w:hAnsi="Arial" w:cs="Arial"/>
                  <w:sz w:val="24"/>
                  <w:szCs w:val="24"/>
                </w:rPr>
                <w:t>http://rsbweb.nih.gov/ij/</w:t>
              </w:r>
            </w:hyperlink>
          </w:p>
        </w:tc>
      </w:tr>
      <w:tr w:rsidR="003B18B2" w:rsidRPr="003B18B2" w:rsidTr="003B18B2">
        <w:trPr>
          <w:trHeight w:val="75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FACSuite</w:t>
            </w:r>
            <w:proofErr w:type="spellEnd"/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18B2" w:rsidRPr="003B18B2" w:rsidTr="00023443">
        <w:trPr>
          <w:trHeight w:val="122"/>
        </w:trPr>
        <w:tc>
          <w:tcPr>
            <w:tcW w:w="0" w:type="auto"/>
            <w:gridSpan w:val="4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B18B2">
              <w:rPr>
                <w:rFonts w:ascii="Arial" w:hAnsi="Arial" w:cs="Arial"/>
                <w:b/>
                <w:sz w:val="24"/>
                <w:szCs w:val="24"/>
              </w:rPr>
              <w:t>Other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50kDa centrifuge filter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illipore</w:t>
            </w:r>
            <w:r>
              <w:rPr>
                <w:rFonts w:ascii="Arial" w:hAnsi="Arial" w:cs="Arial"/>
                <w:sz w:val="24"/>
                <w:szCs w:val="24"/>
              </w:rPr>
              <w:t>-Sigm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B18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#UFC805096</w:t>
            </w:r>
          </w:p>
        </w:tc>
      </w:tr>
      <w:tr w:rsidR="003B18B2" w:rsidRPr="003B18B2" w:rsidTr="003B18B2">
        <w:trPr>
          <w:trHeight w:val="195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3kDa centrifuge filters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Millipore</w:t>
            </w:r>
            <w:r>
              <w:rPr>
                <w:rFonts w:ascii="Arial" w:hAnsi="Arial" w:cs="Arial"/>
                <w:sz w:val="24"/>
                <w:szCs w:val="24"/>
              </w:rPr>
              <w:t>-Sigma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B18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#UFC800324</w:t>
            </w:r>
          </w:p>
        </w:tc>
      </w:tr>
      <w:tr w:rsidR="003B18B2" w:rsidRPr="003B18B2" w:rsidTr="003B18B2">
        <w:trPr>
          <w:trHeight w:val="150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Lipofectamine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™ </w:t>
            </w: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RNAiMAX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Transfection reagent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13778030</w:t>
            </w:r>
          </w:p>
        </w:tc>
      </w:tr>
      <w:tr w:rsidR="003B18B2" w:rsidRPr="003B18B2" w:rsidTr="003B18B2">
        <w:trPr>
          <w:trHeight w:val="152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erSignal</w:t>
            </w:r>
            <w:proofErr w:type="spellEnd"/>
            <w:r w:rsidRPr="003B18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™ West Pico PLUS </w:t>
            </w:r>
            <w:proofErr w:type="spellStart"/>
            <w:r w:rsidRPr="003B18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emiluminescent</w:t>
            </w:r>
            <w:proofErr w:type="spellEnd"/>
            <w:r w:rsidRPr="003B18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bstrate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34577</w:t>
            </w:r>
          </w:p>
        </w:tc>
      </w:tr>
      <w:tr w:rsidR="003B18B2" w:rsidRPr="003B18B2" w:rsidTr="003B18B2">
        <w:trPr>
          <w:trHeight w:val="152"/>
        </w:trPr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UltraPure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DNase/RNase-Free Distilled Water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18B2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3B18B2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3B18B2" w:rsidRPr="003B18B2" w:rsidRDefault="003B18B2" w:rsidP="003B18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B2">
              <w:rPr>
                <w:rFonts w:ascii="Arial" w:hAnsi="Arial" w:cs="Arial"/>
                <w:sz w:val="24"/>
                <w:szCs w:val="24"/>
              </w:rPr>
              <w:t>Cat#10977023</w:t>
            </w:r>
          </w:p>
        </w:tc>
      </w:tr>
    </w:tbl>
    <w:p w:rsidR="001A30A8" w:rsidRPr="003B18B2" w:rsidRDefault="001A30A8" w:rsidP="003049CB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bookmarkStart w:id="0" w:name="_GoBack"/>
      <w:bookmarkEnd w:id="0"/>
    </w:p>
    <w:sectPr w:rsidR="001A30A8" w:rsidRPr="003B1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0644"/>
    <w:rsid w:val="00032696"/>
    <w:rsid w:val="00047B60"/>
    <w:rsid w:val="00063D45"/>
    <w:rsid w:val="000D70C8"/>
    <w:rsid w:val="000E6254"/>
    <w:rsid w:val="000E6E06"/>
    <w:rsid w:val="000F76AD"/>
    <w:rsid w:val="001135B9"/>
    <w:rsid w:val="00114B81"/>
    <w:rsid w:val="00130C6B"/>
    <w:rsid w:val="001530A2"/>
    <w:rsid w:val="001A30A8"/>
    <w:rsid w:val="001C1406"/>
    <w:rsid w:val="001C5537"/>
    <w:rsid w:val="001D0BBC"/>
    <w:rsid w:val="001E4CCE"/>
    <w:rsid w:val="001E654A"/>
    <w:rsid w:val="00232298"/>
    <w:rsid w:val="00282EC1"/>
    <w:rsid w:val="002833EA"/>
    <w:rsid w:val="002A1BCA"/>
    <w:rsid w:val="002B5756"/>
    <w:rsid w:val="002C1051"/>
    <w:rsid w:val="002C305C"/>
    <w:rsid w:val="002C36A9"/>
    <w:rsid w:val="003049CB"/>
    <w:rsid w:val="00330A9E"/>
    <w:rsid w:val="00336CF4"/>
    <w:rsid w:val="003605B8"/>
    <w:rsid w:val="003616FC"/>
    <w:rsid w:val="00372774"/>
    <w:rsid w:val="00375C4F"/>
    <w:rsid w:val="003A0497"/>
    <w:rsid w:val="003B18B2"/>
    <w:rsid w:val="003B2ABB"/>
    <w:rsid w:val="003E0A89"/>
    <w:rsid w:val="003E1C88"/>
    <w:rsid w:val="003E26EA"/>
    <w:rsid w:val="00405D94"/>
    <w:rsid w:val="00416F29"/>
    <w:rsid w:val="00457548"/>
    <w:rsid w:val="0047405C"/>
    <w:rsid w:val="004E3CDB"/>
    <w:rsid w:val="004E48F2"/>
    <w:rsid w:val="00503748"/>
    <w:rsid w:val="005D600B"/>
    <w:rsid w:val="005D6AA3"/>
    <w:rsid w:val="005E3A99"/>
    <w:rsid w:val="00607ACF"/>
    <w:rsid w:val="00613483"/>
    <w:rsid w:val="00615727"/>
    <w:rsid w:val="00643E49"/>
    <w:rsid w:val="006617B9"/>
    <w:rsid w:val="006632C1"/>
    <w:rsid w:val="00666220"/>
    <w:rsid w:val="006F790B"/>
    <w:rsid w:val="00702A7A"/>
    <w:rsid w:val="0070547A"/>
    <w:rsid w:val="007264C2"/>
    <w:rsid w:val="00791345"/>
    <w:rsid w:val="007D0217"/>
    <w:rsid w:val="008061BB"/>
    <w:rsid w:val="008311C0"/>
    <w:rsid w:val="008A3DA2"/>
    <w:rsid w:val="008C6FAD"/>
    <w:rsid w:val="008E7F32"/>
    <w:rsid w:val="008F67DE"/>
    <w:rsid w:val="009271F2"/>
    <w:rsid w:val="00941025"/>
    <w:rsid w:val="009448D5"/>
    <w:rsid w:val="009602F7"/>
    <w:rsid w:val="00987A51"/>
    <w:rsid w:val="009B418F"/>
    <w:rsid w:val="009D74B7"/>
    <w:rsid w:val="00A03E3A"/>
    <w:rsid w:val="00A1074E"/>
    <w:rsid w:val="00A23EA6"/>
    <w:rsid w:val="00A45ADD"/>
    <w:rsid w:val="00A50644"/>
    <w:rsid w:val="00A51483"/>
    <w:rsid w:val="00A7238A"/>
    <w:rsid w:val="00A755B1"/>
    <w:rsid w:val="00A974F2"/>
    <w:rsid w:val="00AB297A"/>
    <w:rsid w:val="00AD4645"/>
    <w:rsid w:val="00AE1AB9"/>
    <w:rsid w:val="00B11317"/>
    <w:rsid w:val="00B37A80"/>
    <w:rsid w:val="00B510A2"/>
    <w:rsid w:val="00B86B30"/>
    <w:rsid w:val="00B95B5C"/>
    <w:rsid w:val="00B977F3"/>
    <w:rsid w:val="00BB1982"/>
    <w:rsid w:val="00BF61A1"/>
    <w:rsid w:val="00C12988"/>
    <w:rsid w:val="00C3009B"/>
    <w:rsid w:val="00C306E3"/>
    <w:rsid w:val="00C33799"/>
    <w:rsid w:val="00CB079D"/>
    <w:rsid w:val="00CE6ABC"/>
    <w:rsid w:val="00CE79D7"/>
    <w:rsid w:val="00CF32E2"/>
    <w:rsid w:val="00CF5F07"/>
    <w:rsid w:val="00D10729"/>
    <w:rsid w:val="00D1278A"/>
    <w:rsid w:val="00D23181"/>
    <w:rsid w:val="00D252C4"/>
    <w:rsid w:val="00D25775"/>
    <w:rsid w:val="00D37202"/>
    <w:rsid w:val="00D45E2C"/>
    <w:rsid w:val="00D6357C"/>
    <w:rsid w:val="00D65557"/>
    <w:rsid w:val="00D81E3F"/>
    <w:rsid w:val="00D87BAC"/>
    <w:rsid w:val="00D90E2F"/>
    <w:rsid w:val="00DA0CAA"/>
    <w:rsid w:val="00DA2388"/>
    <w:rsid w:val="00DD4F59"/>
    <w:rsid w:val="00DF4051"/>
    <w:rsid w:val="00E235F0"/>
    <w:rsid w:val="00E41DBF"/>
    <w:rsid w:val="00E6411C"/>
    <w:rsid w:val="00E807C7"/>
    <w:rsid w:val="00E830EE"/>
    <w:rsid w:val="00EA6E1D"/>
    <w:rsid w:val="00ED5133"/>
    <w:rsid w:val="00F16E5E"/>
    <w:rsid w:val="00F36642"/>
    <w:rsid w:val="00F5005C"/>
    <w:rsid w:val="00F52DDB"/>
    <w:rsid w:val="00F74F42"/>
    <w:rsid w:val="00F95D71"/>
    <w:rsid w:val="00FA3F3A"/>
    <w:rsid w:val="00FA7828"/>
    <w:rsid w:val="00FE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B6AAB"/>
  <w15:docId w15:val="{C7DDF389-A28E-4B4E-BAF4-49A2DE92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nhum">
    <w:name w:val="Nenhum"/>
    <w:rsid w:val="001A30A8"/>
  </w:style>
  <w:style w:type="character" w:styleId="Hyperlink">
    <w:name w:val="Hyperlink"/>
    <w:basedOn w:val="DefaultParagraphFont"/>
    <w:uiPriority w:val="99"/>
    <w:unhideWhenUsed/>
    <w:rsid w:val="001A30A8"/>
    <w:rPr>
      <w:color w:val="0000FF"/>
      <w:u w:val="single"/>
    </w:rPr>
  </w:style>
  <w:style w:type="character" w:customStyle="1" w:styleId="il">
    <w:name w:val="il"/>
    <w:basedOn w:val="DefaultParagraphFont"/>
    <w:rsid w:val="007D0217"/>
  </w:style>
  <w:style w:type="paragraph" w:customStyle="1" w:styleId="EndNoteBibliographyTitle">
    <w:name w:val="EndNote Bibliography Title"/>
    <w:basedOn w:val="Normal"/>
    <w:link w:val="EndNoteBibliographyTitleChar"/>
    <w:rsid w:val="00DA0C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C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0CA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0CA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6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0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rsbweb.nih.gov/ij/" TargetMode="External"/><Relationship Id="rId5" Type="http://schemas.openxmlformats.org/officeDocument/2006/relationships/hyperlink" Target="https://www.graphpad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0F54A-3E4C-4929-BD0F-E44AB06E9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Dental Informatics</Company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Singh</dc:creator>
  <cp:lastModifiedBy>Costa de Medeiros, Marcell</cp:lastModifiedBy>
  <cp:revision>2</cp:revision>
  <dcterms:created xsi:type="dcterms:W3CDTF">2021-02-03T21:34:00Z</dcterms:created>
  <dcterms:modified xsi:type="dcterms:W3CDTF">2021-02-03T21:34:00Z</dcterms:modified>
</cp:coreProperties>
</file>